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B2378" w14:textId="1EB734E4" w:rsidR="00BF3C86" w:rsidRDefault="00BC7FBC">
      <w:pPr>
        <w:rPr>
          <w:lang w:val="en-US"/>
        </w:rPr>
      </w:pPr>
      <w:r w:rsidRPr="00BC7FBC">
        <w:rPr>
          <w:lang w:val="en-US"/>
        </w:rPr>
        <w:t>Table S1. Items and loadings o</w:t>
      </w:r>
      <w:r>
        <w:rPr>
          <w:lang w:val="en-US"/>
        </w:rPr>
        <w:t>f the FFNI-B</w:t>
      </w:r>
      <w:r w:rsidR="0069532D">
        <w:rPr>
          <w:lang w:val="en-US"/>
        </w:rPr>
        <w:t xml:space="preserve">rief </w:t>
      </w:r>
      <w:r>
        <w:rPr>
          <w:lang w:val="en-US"/>
        </w:rPr>
        <w:t>F</w:t>
      </w:r>
      <w:r w:rsidR="0069532D">
        <w:rPr>
          <w:lang w:val="en-US"/>
        </w:rPr>
        <w:t>orm (FFNI-BF)</w:t>
      </w:r>
      <w:r>
        <w:rPr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773"/>
        <w:gridCol w:w="5343"/>
        <w:gridCol w:w="4132"/>
        <w:gridCol w:w="598"/>
      </w:tblGrid>
      <w:tr w:rsidR="00F7620F" w:rsidRPr="0014626A" w14:paraId="3DEE14FF" w14:textId="3B7CC6B4" w:rsidTr="002532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77C68" w14:textId="4B820332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sz w:val="12"/>
                <w:szCs w:val="12"/>
                <w:lang w:val="en-US"/>
              </w:rPr>
              <w:t>BF Item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C8582" w14:textId="3897F5DA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sz w:val="12"/>
                <w:szCs w:val="12"/>
                <w:lang w:val="en-US"/>
              </w:rPr>
              <w:t>LF Item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FAC35D" w14:textId="5EF9294C" w:rsidR="00F7620F" w:rsidRPr="0014626A" w:rsidRDefault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sz w:val="12"/>
                <w:szCs w:val="12"/>
                <w:lang w:val="en-US"/>
              </w:rPr>
              <w:t>German Tex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25996F" w14:textId="5752AF83" w:rsidR="00F7620F" w:rsidRPr="0014626A" w:rsidRDefault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sz w:val="12"/>
                <w:szCs w:val="12"/>
                <w:lang w:val="en-US"/>
              </w:rPr>
              <w:t>English Tex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9A93E" w14:textId="2CF90A15" w:rsidR="00F7620F" w:rsidRPr="0014626A" w:rsidRDefault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sz w:val="12"/>
                <w:szCs w:val="12"/>
                <w:lang w:val="en-US"/>
              </w:rPr>
              <w:t>Loading</w:t>
            </w:r>
          </w:p>
        </w:tc>
      </w:tr>
      <w:tr w:rsidR="00F7620F" w:rsidRPr="0014626A" w14:paraId="268C8168" w14:textId="77777777" w:rsidTr="00253204"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5CA44F8B" w14:textId="62C874D3" w:rsidR="00F7620F" w:rsidRPr="0014626A" w:rsidRDefault="00F7620F" w:rsidP="00F7620F">
            <w:pPr>
              <w:rPr>
                <w:rFonts w:ascii="Calibri" w:hAnsi="Calibri" w:cs="Calibri"/>
                <w:b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b/>
                <w:color w:val="000000"/>
                <w:sz w:val="12"/>
                <w:szCs w:val="12"/>
                <w:lang w:val="en-US"/>
              </w:rPr>
              <w:t>Agentic Narcissism</w:t>
            </w:r>
          </w:p>
        </w:tc>
      </w:tr>
      <w:tr w:rsidR="0014626A" w:rsidRPr="0014626A" w14:paraId="23A391BE" w14:textId="77777777" w:rsidTr="00253204">
        <w:tc>
          <w:tcPr>
            <w:tcW w:w="0" w:type="auto"/>
            <w:gridSpan w:val="4"/>
            <w:vAlign w:val="center"/>
          </w:tcPr>
          <w:p w14:paraId="55619BF7" w14:textId="5FE152DC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Acclaim Seeking</w:t>
            </w:r>
          </w:p>
        </w:tc>
        <w:tc>
          <w:tcPr>
            <w:tcW w:w="0" w:type="auto"/>
            <w:vAlign w:val="center"/>
          </w:tcPr>
          <w:p w14:paraId="1CA93D5B" w14:textId="3D849AB5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86</w:t>
            </w:r>
          </w:p>
        </w:tc>
      </w:tr>
      <w:tr w:rsidR="00F7620F" w:rsidRPr="0014626A" w14:paraId="5351ECA9" w14:textId="70329886" w:rsidTr="00253204">
        <w:tc>
          <w:tcPr>
            <w:tcW w:w="0" w:type="auto"/>
            <w:vAlign w:val="center"/>
          </w:tcPr>
          <w:p w14:paraId="71A84B42" w14:textId="59A97021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14:paraId="605C0DE6" w14:textId="23DFD5C8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0" w:type="auto"/>
            <w:vAlign w:val="center"/>
          </w:tcPr>
          <w:p w14:paraId="468E1230" w14:textId="298ECFAF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strebe nach Größe.</w:t>
            </w:r>
          </w:p>
        </w:tc>
        <w:tc>
          <w:tcPr>
            <w:tcW w:w="0" w:type="auto"/>
            <w:vAlign w:val="center"/>
          </w:tcPr>
          <w:p w14:paraId="535C88EA" w14:textId="424B6DC3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 </w:t>
            </w:r>
            <w:proofErr w:type="spellStart"/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aspire</w:t>
            </w:r>
            <w:proofErr w:type="spellEnd"/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for </w:t>
            </w:r>
            <w:proofErr w:type="spellStart"/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greatness</w:t>
            </w:r>
            <w:proofErr w:type="spellEnd"/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0" w:type="auto"/>
            <w:vAlign w:val="center"/>
          </w:tcPr>
          <w:p w14:paraId="7C082B2F" w14:textId="6AF220EC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85</w:t>
            </w:r>
          </w:p>
        </w:tc>
      </w:tr>
      <w:tr w:rsidR="00F7620F" w:rsidRPr="0014626A" w14:paraId="4407716F" w14:textId="376FFF32" w:rsidTr="00253204">
        <w:tc>
          <w:tcPr>
            <w:tcW w:w="0" w:type="auto"/>
            <w:vAlign w:val="center"/>
          </w:tcPr>
          <w:p w14:paraId="08F0EC89" w14:textId="65809F3E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vAlign w:val="center"/>
          </w:tcPr>
          <w:p w14:paraId="1DAEEEC8" w14:textId="059298CE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0" w:type="auto"/>
            <w:vAlign w:val="center"/>
          </w:tcPr>
          <w:p w14:paraId="5B0B2C2C" w14:textId="71F6073C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bin angetrieben davon, erfolgreich zu sein.</w:t>
            </w:r>
          </w:p>
        </w:tc>
        <w:tc>
          <w:tcPr>
            <w:tcW w:w="0" w:type="auto"/>
            <w:vAlign w:val="center"/>
          </w:tcPr>
          <w:p w14:paraId="56AA72B1" w14:textId="0A3D2BF6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am driven to succeed.</w:t>
            </w:r>
          </w:p>
        </w:tc>
        <w:tc>
          <w:tcPr>
            <w:tcW w:w="0" w:type="auto"/>
            <w:vAlign w:val="center"/>
          </w:tcPr>
          <w:p w14:paraId="674498E7" w14:textId="65E5F1B9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</w:t>
            </w:r>
            <w:r w:rsid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4626A" w:rsidRPr="0014626A" w14:paraId="5EAC2D33" w14:textId="77777777" w:rsidTr="00253204">
        <w:tc>
          <w:tcPr>
            <w:tcW w:w="0" w:type="auto"/>
            <w:gridSpan w:val="4"/>
            <w:vAlign w:val="center"/>
          </w:tcPr>
          <w:p w14:paraId="45248B9E" w14:textId="2043FD80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Authoritativeness</w:t>
            </w:r>
          </w:p>
        </w:tc>
        <w:tc>
          <w:tcPr>
            <w:tcW w:w="0" w:type="auto"/>
            <w:vAlign w:val="center"/>
          </w:tcPr>
          <w:p w14:paraId="260D135A" w14:textId="164833A6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56</w:t>
            </w:r>
          </w:p>
        </w:tc>
      </w:tr>
      <w:tr w:rsidR="00F7620F" w:rsidRPr="0014626A" w14:paraId="26D536FC" w14:textId="6A017195" w:rsidTr="00253204">
        <w:tc>
          <w:tcPr>
            <w:tcW w:w="0" w:type="auto"/>
            <w:vAlign w:val="center"/>
          </w:tcPr>
          <w:p w14:paraId="6C9795E6" w14:textId="685D434D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Align w:val="center"/>
          </w:tcPr>
          <w:p w14:paraId="0E5E8BF3" w14:textId="6035CC80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vAlign w:val="center"/>
          </w:tcPr>
          <w:p w14:paraId="5C2B9243" w14:textId="2FFC0A4B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ch fühle mich wohl dabei, Autoritätspositionen einzunehmen. </w:t>
            </w:r>
          </w:p>
        </w:tc>
        <w:tc>
          <w:tcPr>
            <w:tcW w:w="0" w:type="auto"/>
            <w:vAlign w:val="center"/>
          </w:tcPr>
          <w:p w14:paraId="0E96FBE5" w14:textId="3847834B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am comfortable taking on positions of authority.</w:t>
            </w:r>
          </w:p>
        </w:tc>
        <w:tc>
          <w:tcPr>
            <w:tcW w:w="0" w:type="auto"/>
            <w:vAlign w:val="center"/>
          </w:tcPr>
          <w:p w14:paraId="2D3B9C91" w14:textId="417726F1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82</w:t>
            </w:r>
          </w:p>
        </w:tc>
      </w:tr>
      <w:tr w:rsidR="00F7620F" w:rsidRPr="0014626A" w14:paraId="45C52814" w14:textId="4C1BD7E9" w:rsidTr="00253204">
        <w:tc>
          <w:tcPr>
            <w:tcW w:w="0" w:type="auto"/>
            <w:vAlign w:val="center"/>
          </w:tcPr>
          <w:p w14:paraId="2DA1AB44" w14:textId="3B592826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vAlign w:val="center"/>
          </w:tcPr>
          <w:p w14:paraId="2E3416D0" w14:textId="71FBB5EB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0" w:type="auto"/>
            <w:vAlign w:val="center"/>
          </w:tcPr>
          <w:p w14:paraId="1F5BEB80" w14:textId="7E21FE77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neige dazu, in den meisten Situationen das Kommando zu übernehmen.</w:t>
            </w:r>
          </w:p>
        </w:tc>
        <w:tc>
          <w:tcPr>
            <w:tcW w:w="0" w:type="auto"/>
            <w:vAlign w:val="center"/>
          </w:tcPr>
          <w:p w14:paraId="24666159" w14:textId="2A61F774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tend to take charge of most situations.</w:t>
            </w:r>
          </w:p>
        </w:tc>
        <w:tc>
          <w:tcPr>
            <w:tcW w:w="0" w:type="auto"/>
            <w:vAlign w:val="center"/>
          </w:tcPr>
          <w:p w14:paraId="5B6ED3EE" w14:textId="131DB223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3</w:t>
            </w:r>
          </w:p>
        </w:tc>
      </w:tr>
      <w:tr w:rsidR="0014626A" w:rsidRPr="0014626A" w14:paraId="5485D5D8" w14:textId="77777777" w:rsidTr="00253204">
        <w:tc>
          <w:tcPr>
            <w:tcW w:w="0" w:type="auto"/>
            <w:gridSpan w:val="4"/>
            <w:vAlign w:val="center"/>
          </w:tcPr>
          <w:p w14:paraId="4122F1EA" w14:textId="4A3256DB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Grandiose Fantasies</w:t>
            </w:r>
          </w:p>
        </w:tc>
        <w:tc>
          <w:tcPr>
            <w:tcW w:w="0" w:type="auto"/>
            <w:vAlign w:val="center"/>
          </w:tcPr>
          <w:p w14:paraId="74A762CA" w14:textId="41B39245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86</w:t>
            </w:r>
          </w:p>
        </w:tc>
      </w:tr>
      <w:tr w:rsidR="00F7620F" w:rsidRPr="0014626A" w14:paraId="6C34BF86" w14:textId="4A3414B6" w:rsidTr="00253204">
        <w:tc>
          <w:tcPr>
            <w:tcW w:w="0" w:type="auto"/>
            <w:vAlign w:val="center"/>
          </w:tcPr>
          <w:p w14:paraId="3CEA2C1F" w14:textId="6990216C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vAlign w:val="center"/>
          </w:tcPr>
          <w:p w14:paraId="7EAB861D" w14:textId="338352FF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vAlign w:val="center"/>
          </w:tcPr>
          <w:p w14:paraId="1544F31C" w14:textId="25D0BF10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male mir oft aus, eines Tages berühmt zu sein.</w:t>
            </w:r>
          </w:p>
        </w:tc>
        <w:tc>
          <w:tcPr>
            <w:tcW w:w="0" w:type="auto"/>
            <w:vAlign w:val="center"/>
          </w:tcPr>
          <w:p w14:paraId="112F344B" w14:textId="7D9D2442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often fantasize about someday being famous.</w:t>
            </w:r>
          </w:p>
        </w:tc>
        <w:tc>
          <w:tcPr>
            <w:tcW w:w="0" w:type="auto"/>
            <w:vAlign w:val="center"/>
          </w:tcPr>
          <w:p w14:paraId="25BD5A0F" w14:textId="7547A03C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62</w:t>
            </w:r>
          </w:p>
        </w:tc>
      </w:tr>
      <w:tr w:rsidR="00F7620F" w:rsidRPr="0014626A" w14:paraId="683BAE0F" w14:textId="0FB5D7CA" w:rsidTr="00253204">
        <w:tc>
          <w:tcPr>
            <w:tcW w:w="0" w:type="auto"/>
            <w:vAlign w:val="center"/>
          </w:tcPr>
          <w:p w14:paraId="43C9E675" w14:textId="0924ED42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0" w:type="auto"/>
            <w:vAlign w:val="center"/>
          </w:tcPr>
          <w:p w14:paraId="339ADFDC" w14:textId="0E64B66D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0" w:type="auto"/>
            <w:vAlign w:val="center"/>
          </w:tcPr>
          <w:p w14:paraId="578ACE17" w14:textId="3477202E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male mir oft aus, viel Erfolg und Macht zu haben.</w:t>
            </w:r>
          </w:p>
        </w:tc>
        <w:tc>
          <w:tcPr>
            <w:tcW w:w="0" w:type="auto"/>
            <w:vAlign w:val="center"/>
          </w:tcPr>
          <w:p w14:paraId="03113A07" w14:textId="627F2658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often fantasize about having lots of success and power.</w:t>
            </w:r>
          </w:p>
        </w:tc>
        <w:tc>
          <w:tcPr>
            <w:tcW w:w="0" w:type="auto"/>
            <w:vAlign w:val="center"/>
          </w:tcPr>
          <w:p w14:paraId="5D4CD95D" w14:textId="57DB0E7D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92</w:t>
            </w:r>
          </w:p>
        </w:tc>
      </w:tr>
      <w:tr w:rsidR="0014626A" w:rsidRPr="0014626A" w14:paraId="245F8238" w14:textId="77777777" w:rsidTr="00253204">
        <w:tc>
          <w:tcPr>
            <w:tcW w:w="0" w:type="auto"/>
            <w:gridSpan w:val="4"/>
            <w:vAlign w:val="center"/>
          </w:tcPr>
          <w:p w14:paraId="3B132108" w14:textId="6AD2C857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Exhibitionism</w:t>
            </w:r>
          </w:p>
        </w:tc>
        <w:tc>
          <w:tcPr>
            <w:tcW w:w="0" w:type="auto"/>
            <w:vAlign w:val="center"/>
          </w:tcPr>
          <w:p w14:paraId="67E702B3" w14:textId="438793E3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60</w:t>
            </w:r>
          </w:p>
        </w:tc>
      </w:tr>
      <w:tr w:rsidR="00F7620F" w:rsidRPr="0014626A" w14:paraId="2AAFBE3D" w14:textId="5B9BB3C1" w:rsidTr="00253204">
        <w:tc>
          <w:tcPr>
            <w:tcW w:w="0" w:type="auto"/>
            <w:vAlign w:val="center"/>
          </w:tcPr>
          <w:p w14:paraId="2364B6B1" w14:textId="720FC107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vAlign w:val="center"/>
          </w:tcPr>
          <w:p w14:paraId="69C17166" w14:textId="31CDCE3E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vAlign w:val="center"/>
          </w:tcPr>
          <w:p w14:paraId="3D2852BC" w14:textId="799AAE69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mag es, von anderen bemerkt zu werden.</w:t>
            </w:r>
          </w:p>
        </w:tc>
        <w:tc>
          <w:tcPr>
            <w:tcW w:w="0" w:type="auto"/>
            <w:vAlign w:val="center"/>
          </w:tcPr>
          <w:p w14:paraId="4EFAD9BA" w14:textId="3632FF53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like being noticed by others.</w:t>
            </w:r>
          </w:p>
        </w:tc>
        <w:tc>
          <w:tcPr>
            <w:tcW w:w="0" w:type="auto"/>
            <w:vAlign w:val="center"/>
          </w:tcPr>
          <w:p w14:paraId="20BDC15D" w14:textId="09C7B272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58</w:t>
            </w:r>
          </w:p>
        </w:tc>
      </w:tr>
      <w:tr w:rsidR="00F7620F" w:rsidRPr="0014626A" w14:paraId="09BD1990" w14:textId="1A335C1E" w:rsidTr="00253204">
        <w:tc>
          <w:tcPr>
            <w:tcW w:w="0" w:type="auto"/>
            <w:vAlign w:val="center"/>
          </w:tcPr>
          <w:p w14:paraId="088B42DB" w14:textId="6F01DAF6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vAlign w:val="center"/>
          </w:tcPr>
          <w:p w14:paraId="61906F73" w14:textId="0B695459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center"/>
          </w:tcPr>
          <w:p w14:paraId="7D1068D6" w14:textId="34C53A59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mag es, die beliebteste Person auf einer Party zu sein.</w:t>
            </w:r>
          </w:p>
        </w:tc>
        <w:tc>
          <w:tcPr>
            <w:tcW w:w="0" w:type="auto"/>
            <w:vAlign w:val="center"/>
          </w:tcPr>
          <w:p w14:paraId="7992E6AE" w14:textId="259A5839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like being the most popular person at a party.</w:t>
            </w:r>
          </w:p>
        </w:tc>
        <w:tc>
          <w:tcPr>
            <w:tcW w:w="0" w:type="auto"/>
            <w:vAlign w:val="center"/>
          </w:tcPr>
          <w:p w14:paraId="455C873D" w14:textId="4D157B82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6</w:t>
            </w:r>
          </w:p>
        </w:tc>
      </w:tr>
      <w:tr w:rsidR="00F7620F" w:rsidRPr="0014626A" w14:paraId="3377E4A8" w14:textId="77777777" w:rsidTr="00253204">
        <w:tc>
          <w:tcPr>
            <w:tcW w:w="0" w:type="auto"/>
            <w:gridSpan w:val="5"/>
            <w:vAlign w:val="center"/>
          </w:tcPr>
          <w:p w14:paraId="4820F586" w14:textId="35F95310" w:rsidR="00F7620F" w:rsidRPr="0014626A" w:rsidRDefault="00F7620F" w:rsidP="00F7620F">
            <w:pPr>
              <w:rPr>
                <w:rFonts w:ascii="Calibri" w:hAnsi="Calibri" w:cs="Calibri"/>
                <w:b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b/>
                <w:color w:val="000000"/>
                <w:sz w:val="12"/>
                <w:szCs w:val="12"/>
                <w:lang w:val="en-US"/>
              </w:rPr>
              <w:t>Antagonistic Narcissism</w:t>
            </w:r>
          </w:p>
        </w:tc>
      </w:tr>
      <w:tr w:rsidR="0014626A" w:rsidRPr="0014626A" w14:paraId="2BBB3B54" w14:textId="77777777" w:rsidTr="00253204">
        <w:tc>
          <w:tcPr>
            <w:tcW w:w="0" w:type="auto"/>
            <w:gridSpan w:val="4"/>
            <w:vAlign w:val="center"/>
          </w:tcPr>
          <w:p w14:paraId="40312D2F" w14:textId="3154CE7A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Manipulativeness</w:t>
            </w:r>
          </w:p>
        </w:tc>
        <w:tc>
          <w:tcPr>
            <w:tcW w:w="0" w:type="auto"/>
            <w:vAlign w:val="center"/>
          </w:tcPr>
          <w:p w14:paraId="399F34D9" w14:textId="623CB25D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68</w:t>
            </w:r>
          </w:p>
        </w:tc>
      </w:tr>
      <w:tr w:rsidR="00F7620F" w:rsidRPr="0014626A" w14:paraId="2DB79D11" w14:textId="1FF70FB0" w:rsidTr="00253204">
        <w:tc>
          <w:tcPr>
            <w:tcW w:w="0" w:type="auto"/>
            <w:vAlign w:val="center"/>
          </w:tcPr>
          <w:p w14:paraId="3A56CC60" w14:textId="3DCF34AB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vAlign w:val="center"/>
          </w:tcPr>
          <w:p w14:paraId="2EEB6035" w14:textId="7B9173E6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vAlign w:val="center"/>
          </w:tcPr>
          <w:p w14:paraId="16D6A939" w14:textId="389747F8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bin ziemlich gut darin, andere zu manipulieren.</w:t>
            </w:r>
          </w:p>
        </w:tc>
        <w:tc>
          <w:tcPr>
            <w:tcW w:w="0" w:type="auto"/>
            <w:vAlign w:val="center"/>
          </w:tcPr>
          <w:p w14:paraId="4426ACA0" w14:textId="7F4A60A4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’m pretty good at manipulating people.</w:t>
            </w:r>
          </w:p>
        </w:tc>
        <w:tc>
          <w:tcPr>
            <w:tcW w:w="0" w:type="auto"/>
            <w:vAlign w:val="center"/>
          </w:tcPr>
          <w:p w14:paraId="505D7E00" w14:textId="4C2FF7A1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5</w:t>
            </w:r>
          </w:p>
        </w:tc>
      </w:tr>
      <w:tr w:rsidR="00F7620F" w:rsidRPr="0014626A" w14:paraId="53F662C6" w14:textId="74FAA481" w:rsidTr="00253204">
        <w:tc>
          <w:tcPr>
            <w:tcW w:w="0" w:type="auto"/>
            <w:vAlign w:val="center"/>
          </w:tcPr>
          <w:p w14:paraId="459284C2" w14:textId="78E6A1E4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0" w:type="auto"/>
            <w:vAlign w:val="center"/>
          </w:tcPr>
          <w:p w14:paraId="20FBE603" w14:textId="4D13C630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0" w:type="auto"/>
            <w:vAlign w:val="center"/>
          </w:tcPr>
          <w:p w14:paraId="7AB3CB44" w14:textId="418DD7C9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ch kann mich in alles hinein und aus allem </w:t>
            </w:r>
            <w:proofErr w:type="gramStart"/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heraus reden</w:t>
            </w:r>
            <w:proofErr w:type="gramEnd"/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0" w:type="auto"/>
            <w:vAlign w:val="center"/>
          </w:tcPr>
          <w:p w14:paraId="5E89E929" w14:textId="74004D19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can talk my way into and out of anything.</w:t>
            </w:r>
          </w:p>
        </w:tc>
        <w:tc>
          <w:tcPr>
            <w:tcW w:w="0" w:type="auto"/>
            <w:vAlign w:val="center"/>
          </w:tcPr>
          <w:p w14:paraId="2799D7BE" w14:textId="673BA750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63</w:t>
            </w:r>
          </w:p>
        </w:tc>
      </w:tr>
      <w:tr w:rsidR="0014626A" w:rsidRPr="0014626A" w14:paraId="21FF47AB" w14:textId="77777777" w:rsidTr="00253204">
        <w:tc>
          <w:tcPr>
            <w:tcW w:w="0" w:type="auto"/>
            <w:gridSpan w:val="4"/>
            <w:vAlign w:val="center"/>
          </w:tcPr>
          <w:p w14:paraId="6E772FDE" w14:textId="53743081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</w:t>
            </w:r>
            <w:proofErr w:type="spellStart"/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Exploitativeness</w:t>
            </w:r>
            <w:proofErr w:type="spellEnd"/>
          </w:p>
        </w:tc>
        <w:tc>
          <w:tcPr>
            <w:tcW w:w="0" w:type="auto"/>
            <w:vAlign w:val="center"/>
          </w:tcPr>
          <w:p w14:paraId="6D744EC8" w14:textId="6585DAB4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80</w:t>
            </w:r>
          </w:p>
        </w:tc>
      </w:tr>
      <w:tr w:rsidR="00F7620F" w:rsidRPr="0014626A" w14:paraId="7DED576D" w14:textId="01D8081A" w:rsidTr="00253204">
        <w:tc>
          <w:tcPr>
            <w:tcW w:w="0" w:type="auto"/>
            <w:vAlign w:val="center"/>
          </w:tcPr>
          <w:p w14:paraId="554F61DB" w14:textId="14BFAFD1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vAlign w:val="center"/>
          </w:tcPr>
          <w:p w14:paraId="6169F2D0" w14:textId="63071387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vAlign w:val="center"/>
          </w:tcPr>
          <w:p w14:paraId="3894F0C0" w14:textId="07DF2656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Manchmal muss man andere benutzen, um erfolgreich zu sein. </w:t>
            </w:r>
          </w:p>
        </w:tc>
        <w:tc>
          <w:tcPr>
            <w:tcW w:w="0" w:type="auto"/>
            <w:vAlign w:val="center"/>
          </w:tcPr>
          <w:p w14:paraId="44E4D1C3" w14:textId="052BED57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metimes to succeed you need to use other people.</w:t>
            </w:r>
          </w:p>
        </w:tc>
        <w:tc>
          <w:tcPr>
            <w:tcW w:w="0" w:type="auto"/>
            <w:vAlign w:val="center"/>
          </w:tcPr>
          <w:p w14:paraId="2D610443" w14:textId="768EA15E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8</w:t>
            </w:r>
          </w:p>
        </w:tc>
      </w:tr>
      <w:tr w:rsidR="00F7620F" w:rsidRPr="0014626A" w14:paraId="37B56CB9" w14:textId="4C3CF2B7" w:rsidTr="00253204">
        <w:tc>
          <w:tcPr>
            <w:tcW w:w="0" w:type="auto"/>
            <w:vAlign w:val="center"/>
          </w:tcPr>
          <w:p w14:paraId="614843D6" w14:textId="3B7BD224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vAlign w:val="center"/>
          </w:tcPr>
          <w:p w14:paraId="2C5F5FA8" w14:textId="70CB021C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0" w:type="auto"/>
            <w:vAlign w:val="center"/>
          </w:tcPr>
          <w:p w14:paraId="61E56D9F" w14:textId="6C9C257F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bin dazu bereit, andere auszunutzen, um meine eigenen Ziele voranzubringen.</w:t>
            </w:r>
          </w:p>
        </w:tc>
        <w:tc>
          <w:tcPr>
            <w:tcW w:w="0" w:type="auto"/>
            <w:vAlign w:val="center"/>
          </w:tcPr>
          <w:p w14:paraId="39AB5271" w14:textId="5F7234CD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’m willing to exploit others to further my own goals.</w:t>
            </w:r>
          </w:p>
        </w:tc>
        <w:tc>
          <w:tcPr>
            <w:tcW w:w="0" w:type="auto"/>
            <w:vAlign w:val="center"/>
          </w:tcPr>
          <w:p w14:paraId="4ECA0883" w14:textId="58D19646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91</w:t>
            </w:r>
          </w:p>
        </w:tc>
      </w:tr>
      <w:tr w:rsidR="0014626A" w:rsidRPr="0014626A" w14:paraId="5C8D2FA4" w14:textId="77777777" w:rsidTr="00253204">
        <w:tc>
          <w:tcPr>
            <w:tcW w:w="0" w:type="auto"/>
            <w:gridSpan w:val="4"/>
            <w:vAlign w:val="center"/>
          </w:tcPr>
          <w:p w14:paraId="542B1D84" w14:textId="0D228FA7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Entitlement</w:t>
            </w:r>
          </w:p>
        </w:tc>
        <w:tc>
          <w:tcPr>
            <w:tcW w:w="0" w:type="auto"/>
            <w:vAlign w:val="center"/>
          </w:tcPr>
          <w:p w14:paraId="151833F0" w14:textId="4544142F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72</w:t>
            </w:r>
          </w:p>
        </w:tc>
      </w:tr>
      <w:tr w:rsidR="00F7620F" w:rsidRPr="0014626A" w14:paraId="57C1DE06" w14:textId="5B241126" w:rsidTr="00253204">
        <w:tc>
          <w:tcPr>
            <w:tcW w:w="0" w:type="auto"/>
            <w:vAlign w:val="center"/>
          </w:tcPr>
          <w:p w14:paraId="161809E6" w14:textId="6136BFBC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vAlign w:val="center"/>
          </w:tcPr>
          <w:p w14:paraId="33406B89" w14:textId="53432E33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center"/>
          </w:tcPr>
          <w:p w14:paraId="496A3C56" w14:textId="497C8EB9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Es mag unfair erscheinen, aber mir steht mehr zu (z.B. Aufmerksamkeit, Privilegien, Belohnungen). </w:t>
            </w:r>
          </w:p>
        </w:tc>
        <w:tc>
          <w:tcPr>
            <w:tcW w:w="0" w:type="auto"/>
            <w:vAlign w:val="center"/>
          </w:tcPr>
          <w:p w14:paraId="0B9999B8" w14:textId="17342F10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t may seem unfair, but I deserve extra (i.e., attention, privileges, rewards).</w:t>
            </w:r>
          </w:p>
        </w:tc>
        <w:tc>
          <w:tcPr>
            <w:tcW w:w="0" w:type="auto"/>
            <w:vAlign w:val="center"/>
          </w:tcPr>
          <w:p w14:paraId="1C508318" w14:textId="7B7ED078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8</w:t>
            </w:r>
          </w:p>
        </w:tc>
      </w:tr>
      <w:tr w:rsidR="00F7620F" w:rsidRPr="0014626A" w14:paraId="2CE28E01" w14:textId="147E7448" w:rsidTr="00253204">
        <w:tc>
          <w:tcPr>
            <w:tcW w:w="0" w:type="auto"/>
            <w:vAlign w:val="center"/>
          </w:tcPr>
          <w:p w14:paraId="41BAA2D0" w14:textId="0CDF7D14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vAlign w:val="center"/>
          </w:tcPr>
          <w:p w14:paraId="3004E6E5" w14:textId="22EE2F7B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0" w:type="auto"/>
            <w:vAlign w:val="center"/>
          </w:tcPr>
          <w:p w14:paraId="471AB728" w14:textId="6E09D633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finde, ich habe einen Anspruch auf eine besondere Behandlung.</w:t>
            </w:r>
          </w:p>
        </w:tc>
        <w:tc>
          <w:tcPr>
            <w:tcW w:w="0" w:type="auto"/>
            <w:vAlign w:val="center"/>
          </w:tcPr>
          <w:p w14:paraId="66F15CCF" w14:textId="508A21CA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believe I am entitled to special accommodations.</w:t>
            </w:r>
          </w:p>
        </w:tc>
        <w:tc>
          <w:tcPr>
            <w:tcW w:w="0" w:type="auto"/>
            <w:vAlign w:val="center"/>
          </w:tcPr>
          <w:p w14:paraId="296543B0" w14:textId="4B109204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7</w:t>
            </w:r>
          </w:p>
        </w:tc>
      </w:tr>
      <w:tr w:rsidR="0014626A" w:rsidRPr="0014626A" w14:paraId="498756E5" w14:textId="77777777" w:rsidTr="00253204">
        <w:tc>
          <w:tcPr>
            <w:tcW w:w="0" w:type="auto"/>
            <w:gridSpan w:val="4"/>
            <w:vAlign w:val="center"/>
          </w:tcPr>
          <w:p w14:paraId="34BF3689" w14:textId="07D0BCC8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Lack of Empathy</w:t>
            </w:r>
          </w:p>
        </w:tc>
        <w:tc>
          <w:tcPr>
            <w:tcW w:w="0" w:type="auto"/>
            <w:vAlign w:val="center"/>
          </w:tcPr>
          <w:p w14:paraId="269BFEB6" w14:textId="566A8265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62</w:t>
            </w:r>
          </w:p>
        </w:tc>
      </w:tr>
      <w:tr w:rsidR="00F7620F" w:rsidRPr="0014626A" w14:paraId="6CEAF825" w14:textId="72056908" w:rsidTr="00253204">
        <w:tc>
          <w:tcPr>
            <w:tcW w:w="0" w:type="auto"/>
            <w:vAlign w:val="center"/>
          </w:tcPr>
          <w:p w14:paraId="5C6F7893" w14:textId="114D9819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vAlign w:val="center"/>
          </w:tcPr>
          <w:p w14:paraId="3B71830F" w14:textId="2AAFE4A7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0" w:type="auto"/>
            <w:vAlign w:val="center"/>
          </w:tcPr>
          <w:p w14:paraId="0CBDA042" w14:textId="122375D1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m Allgemeinen schenke ich dem Kummer anderer nicht viel Beachtung.</w:t>
            </w:r>
          </w:p>
        </w:tc>
        <w:tc>
          <w:tcPr>
            <w:tcW w:w="0" w:type="auto"/>
            <w:vAlign w:val="center"/>
          </w:tcPr>
          <w:p w14:paraId="61B9B43B" w14:textId="39776A6F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don’t generally pay much attention to the woes of others.</w:t>
            </w:r>
          </w:p>
        </w:tc>
        <w:tc>
          <w:tcPr>
            <w:tcW w:w="0" w:type="auto"/>
            <w:vAlign w:val="center"/>
          </w:tcPr>
          <w:p w14:paraId="4ACE71A7" w14:textId="55BE7832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8</w:t>
            </w:r>
          </w:p>
        </w:tc>
      </w:tr>
      <w:tr w:rsidR="00F7620F" w:rsidRPr="0014626A" w14:paraId="12942023" w14:textId="66C3B997" w:rsidTr="00253204">
        <w:tc>
          <w:tcPr>
            <w:tcW w:w="0" w:type="auto"/>
            <w:vAlign w:val="center"/>
          </w:tcPr>
          <w:p w14:paraId="7E32B226" w14:textId="386E5FC5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0" w:type="auto"/>
            <w:vAlign w:val="center"/>
          </w:tcPr>
          <w:p w14:paraId="79E94A9F" w14:textId="7029F8A8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0" w:type="auto"/>
            <w:vAlign w:val="center"/>
          </w:tcPr>
          <w:p w14:paraId="05E0A87B" w14:textId="35E1F53D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Das Leiden anderer bekümmert mich nicht.</w:t>
            </w:r>
          </w:p>
        </w:tc>
        <w:tc>
          <w:tcPr>
            <w:tcW w:w="0" w:type="auto"/>
            <w:vAlign w:val="center"/>
          </w:tcPr>
          <w:p w14:paraId="16AC2DC2" w14:textId="1D56BF39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don’t get upset with the suffering of others.</w:t>
            </w:r>
          </w:p>
        </w:tc>
        <w:tc>
          <w:tcPr>
            <w:tcW w:w="0" w:type="auto"/>
            <w:vAlign w:val="center"/>
          </w:tcPr>
          <w:p w14:paraId="2CECC6D2" w14:textId="071600B7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81</w:t>
            </w:r>
          </w:p>
        </w:tc>
      </w:tr>
      <w:tr w:rsidR="0014626A" w:rsidRPr="0014626A" w14:paraId="10486550" w14:textId="77777777" w:rsidTr="00253204">
        <w:tc>
          <w:tcPr>
            <w:tcW w:w="0" w:type="auto"/>
            <w:gridSpan w:val="4"/>
            <w:vAlign w:val="center"/>
          </w:tcPr>
          <w:p w14:paraId="2C7EA42A" w14:textId="5DD14F5E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Arrogance</w:t>
            </w:r>
          </w:p>
        </w:tc>
        <w:tc>
          <w:tcPr>
            <w:tcW w:w="0" w:type="auto"/>
            <w:vAlign w:val="center"/>
          </w:tcPr>
          <w:p w14:paraId="116CA6D1" w14:textId="40CE519D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1</w:t>
            </w:r>
            <w:r w:rsidR="004F3468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00</w:t>
            </w:r>
          </w:p>
        </w:tc>
      </w:tr>
      <w:tr w:rsidR="00F7620F" w:rsidRPr="0014626A" w14:paraId="0BC8784D" w14:textId="72C3E1AF" w:rsidTr="00253204">
        <w:tc>
          <w:tcPr>
            <w:tcW w:w="0" w:type="auto"/>
            <w:vAlign w:val="center"/>
          </w:tcPr>
          <w:p w14:paraId="37D0EB0B" w14:textId="114C7ED2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center"/>
          </w:tcPr>
          <w:p w14:paraId="64D5CD13" w14:textId="17F4C628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vAlign w:val="center"/>
          </w:tcPr>
          <w:p w14:paraId="79294810" w14:textId="75D80773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Andere sagen, dass ich zu viel angebe, aber alles was ich sage, ist wahr.</w:t>
            </w:r>
          </w:p>
        </w:tc>
        <w:tc>
          <w:tcPr>
            <w:tcW w:w="0" w:type="auto"/>
            <w:vAlign w:val="center"/>
          </w:tcPr>
          <w:p w14:paraId="3FBE78CF" w14:textId="2BE3FD86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Others say I brag too much, but everything I say is true.</w:t>
            </w:r>
          </w:p>
        </w:tc>
        <w:tc>
          <w:tcPr>
            <w:tcW w:w="0" w:type="auto"/>
            <w:vAlign w:val="center"/>
          </w:tcPr>
          <w:p w14:paraId="326FF2F5" w14:textId="72262B31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43</w:t>
            </w:r>
          </w:p>
        </w:tc>
      </w:tr>
      <w:tr w:rsidR="00F7620F" w:rsidRPr="0014626A" w14:paraId="27FB58F7" w14:textId="62BD828E" w:rsidTr="00253204">
        <w:tc>
          <w:tcPr>
            <w:tcW w:w="0" w:type="auto"/>
            <w:vAlign w:val="center"/>
          </w:tcPr>
          <w:p w14:paraId="3B35F1BD" w14:textId="4CFC3D83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vAlign w:val="center"/>
          </w:tcPr>
          <w:p w14:paraId="1F87C125" w14:textId="759FE8DF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0" w:type="auto"/>
            <w:vAlign w:val="center"/>
          </w:tcPr>
          <w:p w14:paraId="360967FB" w14:textId="5FAED678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ch verschwende meine Zeit nicht damit, mich mit Leuten abzugeben, die meiner nicht würdig sind. </w:t>
            </w:r>
          </w:p>
        </w:tc>
        <w:tc>
          <w:tcPr>
            <w:tcW w:w="0" w:type="auto"/>
            <w:vAlign w:val="center"/>
          </w:tcPr>
          <w:p w14:paraId="21E6E339" w14:textId="66F0BDF8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do not waste my time hanging out with people who are beneath me</w:t>
            </w:r>
          </w:p>
        </w:tc>
        <w:tc>
          <w:tcPr>
            <w:tcW w:w="0" w:type="auto"/>
            <w:vAlign w:val="center"/>
          </w:tcPr>
          <w:p w14:paraId="0DDB0FD7" w14:textId="3D53F847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44</w:t>
            </w:r>
          </w:p>
        </w:tc>
      </w:tr>
      <w:tr w:rsidR="0014626A" w:rsidRPr="0014626A" w14:paraId="0468E503" w14:textId="77777777" w:rsidTr="00253204">
        <w:tc>
          <w:tcPr>
            <w:tcW w:w="0" w:type="auto"/>
            <w:gridSpan w:val="4"/>
            <w:vAlign w:val="center"/>
          </w:tcPr>
          <w:p w14:paraId="7735605A" w14:textId="1EFFD114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Reactive Anger</w:t>
            </w:r>
          </w:p>
        </w:tc>
        <w:tc>
          <w:tcPr>
            <w:tcW w:w="0" w:type="auto"/>
            <w:vAlign w:val="center"/>
          </w:tcPr>
          <w:p w14:paraId="55BE6656" w14:textId="51B4E9BC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45</w:t>
            </w:r>
          </w:p>
        </w:tc>
      </w:tr>
      <w:tr w:rsidR="00F7620F" w:rsidRPr="0014626A" w14:paraId="70A46481" w14:textId="78A0AE90" w:rsidTr="00253204">
        <w:tc>
          <w:tcPr>
            <w:tcW w:w="0" w:type="auto"/>
            <w:vAlign w:val="center"/>
          </w:tcPr>
          <w:p w14:paraId="5C7BAA3A" w14:textId="6FD50B63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vAlign w:val="center"/>
          </w:tcPr>
          <w:p w14:paraId="0F3E52AF" w14:textId="60A977C4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0" w:type="auto"/>
            <w:vAlign w:val="center"/>
          </w:tcPr>
          <w:p w14:paraId="64F6AE5B" w14:textId="0A6568EB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bin manchmal in Rage geraten, wenn ich nicht richtig behandelt wurde.</w:t>
            </w:r>
          </w:p>
        </w:tc>
        <w:tc>
          <w:tcPr>
            <w:tcW w:w="0" w:type="auto"/>
            <w:vAlign w:val="center"/>
          </w:tcPr>
          <w:p w14:paraId="668BCE65" w14:textId="3A168538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have at times gone into a rage when not treated rightly.</w:t>
            </w:r>
          </w:p>
        </w:tc>
        <w:tc>
          <w:tcPr>
            <w:tcW w:w="0" w:type="auto"/>
            <w:vAlign w:val="center"/>
          </w:tcPr>
          <w:p w14:paraId="0B239F56" w14:textId="596890D6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52</w:t>
            </w:r>
          </w:p>
        </w:tc>
      </w:tr>
      <w:tr w:rsidR="00F7620F" w:rsidRPr="0014626A" w14:paraId="7359F39B" w14:textId="41555AFB" w:rsidTr="00253204">
        <w:tc>
          <w:tcPr>
            <w:tcW w:w="0" w:type="auto"/>
            <w:vAlign w:val="center"/>
          </w:tcPr>
          <w:p w14:paraId="6DB0A6E4" w14:textId="77A0C2CD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vAlign w:val="center"/>
          </w:tcPr>
          <w:p w14:paraId="2CFF66C0" w14:textId="51FEA644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vAlign w:val="center"/>
          </w:tcPr>
          <w:p w14:paraId="5D159935" w14:textId="1AD94E65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Es macht mich wirklich wütend, wenn ich nicht bekomme, was mir zusteht. </w:t>
            </w:r>
          </w:p>
        </w:tc>
        <w:tc>
          <w:tcPr>
            <w:tcW w:w="0" w:type="auto"/>
            <w:vAlign w:val="center"/>
          </w:tcPr>
          <w:p w14:paraId="20A36EB5" w14:textId="4A7BC70D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t really makes me angry when I don’t get what I deserve.</w:t>
            </w:r>
          </w:p>
        </w:tc>
        <w:tc>
          <w:tcPr>
            <w:tcW w:w="0" w:type="auto"/>
            <w:vAlign w:val="center"/>
          </w:tcPr>
          <w:p w14:paraId="3D976066" w14:textId="1B8941CE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84</w:t>
            </w:r>
          </w:p>
        </w:tc>
      </w:tr>
      <w:tr w:rsidR="0014626A" w:rsidRPr="0014626A" w14:paraId="641C4787" w14:textId="77777777" w:rsidTr="00253204">
        <w:tc>
          <w:tcPr>
            <w:tcW w:w="0" w:type="auto"/>
            <w:gridSpan w:val="4"/>
            <w:vAlign w:val="center"/>
          </w:tcPr>
          <w:p w14:paraId="7060B005" w14:textId="74A54FC9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Distrust</w:t>
            </w:r>
          </w:p>
        </w:tc>
        <w:tc>
          <w:tcPr>
            <w:tcW w:w="0" w:type="auto"/>
            <w:vAlign w:val="center"/>
          </w:tcPr>
          <w:p w14:paraId="484D9A11" w14:textId="2EA430D2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46</w:t>
            </w:r>
          </w:p>
        </w:tc>
      </w:tr>
      <w:tr w:rsidR="00F7620F" w:rsidRPr="0014626A" w14:paraId="7705CEB0" w14:textId="6C5AE131" w:rsidTr="00253204">
        <w:tc>
          <w:tcPr>
            <w:tcW w:w="0" w:type="auto"/>
            <w:vAlign w:val="center"/>
          </w:tcPr>
          <w:p w14:paraId="5CE3773F" w14:textId="0F90A017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vAlign w:val="center"/>
          </w:tcPr>
          <w:p w14:paraId="1D628222" w14:textId="3477EB14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vAlign w:val="center"/>
          </w:tcPr>
          <w:p w14:paraId="67270873" w14:textId="56E9356C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Wenn jemand etwas Nettes für mich tut, frage ich mich, was er/sie von mir will. </w:t>
            </w:r>
          </w:p>
        </w:tc>
        <w:tc>
          <w:tcPr>
            <w:tcW w:w="0" w:type="auto"/>
            <w:vAlign w:val="center"/>
          </w:tcPr>
          <w:p w14:paraId="5F7C0329" w14:textId="3B2FE9EA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hen someone does something nice for me, I wonder what they want from me.</w:t>
            </w:r>
          </w:p>
        </w:tc>
        <w:tc>
          <w:tcPr>
            <w:tcW w:w="0" w:type="auto"/>
            <w:vAlign w:val="center"/>
          </w:tcPr>
          <w:p w14:paraId="07A8EFD7" w14:textId="7BAE2A10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64</w:t>
            </w:r>
          </w:p>
        </w:tc>
      </w:tr>
      <w:tr w:rsidR="00F7620F" w:rsidRPr="0014626A" w14:paraId="4B8FB20B" w14:textId="7C38C6D1" w:rsidTr="00253204">
        <w:tc>
          <w:tcPr>
            <w:tcW w:w="0" w:type="auto"/>
            <w:vAlign w:val="center"/>
          </w:tcPr>
          <w:p w14:paraId="34D72FFF" w14:textId="3285E347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vAlign w:val="center"/>
          </w:tcPr>
          <w:p w14:paraId="3E591F6E" w14:textId="4D2BBC77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0" w:type="auto"/>
            <w:vAlign w:val="center"/>
          </w:tcPr>
          <w:p w14:paraId="7C1797F9" w14:textId="2B5130AF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ch denke oft, dass andere mir nicht die ganze Wahrheit erzählen. </w:t>
            </w:r>
          </w:p>
        </w:tc>
        <w:tc>
          <w:tcPr>
            <w:tcW w:w="0" w:type="auto"/>
            <w:vAlign w:val="center"/>
          </w:tcPr>
          <w:p w14:paraId="302E2392" w14:textId="0452D918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often think that others aren’t telling me the whole truth.</w:t>
            </w:r>
          </w:p>
        </w:tc>
        <w:tc>
          <w:tcPr>
            <w:tcW w:w="0" w:type="auto"/>
            <w:vAlign w:val="center"/>
          </w:tcPr>
          <w:p w14:paraId="1AB5CD3F" w14:textId="6390AAC9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65</w:t>
            </w:r>
          </w:p>
        </w:tc>
      </w:tr>
      <w:tr w:rsidR="0014626A" w:rsidRPr="0014626A" w14:paraId="68C54800" w14:textId="77777777" w:rsidTr="00253204">
        <w:tc>
          <w:tcPr>
            <w:tcW w:w="0" w:type="auto"/>
            <w:gridSpan w:val="4"/>
            <w:vAlign w:val="center"/>
          </w:tcPr>
          <w:p w14:paraId="7D5EAB06" w14:textId="10FCC7D8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Thrill Seeking</w:t>
            </w:r>
          </w:p>
        </w:tc>
        <w:tc>
          <w:tcPr>
            <w:tcW w:w="0" w:type="auto"/>
            <w:vAlign w:val="center"/>
          </w:tcPr>
          <w:p w14:paraId="33D40B61" w14:textId="20700901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34</w:t>
            </w:r>
          </w:p>
        </w:tc>
      </w:tr>
      <w:tr w:rsidR="00F7620F" w:rsidRPr="0014626A" w14:paraId="5EAE37CF" w14:textId="37812D1F" w:rsidTr="00253204">
        <w:tc>
          <w:tcPr>
            <w:tcW w:w="0" w:type="auto"/>
            <w:vAlign w:val="center"/>
          </w:tcPr>
          <w:p w14:paraId="62AE26C3" w14:textId="75C0F611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vAlign w:val="center"/>
          </w:tcPr>
          <w:p w14:paraId="4E11EDB7" w14:textId="301BDA45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0" w:type="auto"/>
            <w:vAlign w:val="center"/>
          </w:tcPr>
          <w:p w14:paraId="20D96E62" w14:textId="5BF17977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würde Verletzungen riskieren, um etwas Aufregendes zu tun.</w:t>
            </w:r>
          </w:p>
        </w:tc>
        <w:tc>
          <w:tcPr>
            <w:tcW w:w="0" w:type="auto"/>
            <w:vAlign w:val="center"/>
          </w:tcPr>
          <w:p w14:paraId="506C6477" w14:textId="43D0D90B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would risk injury to do something exciting.</w:t>
            </w:r>
          </w:p>
        </w:tc>
        <w:tc>
          <w:tcPr>
            <w:tcW w:w="0" w:type="auto"/>
            <w:vAlign w:val="center"/>
          </w:tcPr>
          <w:p w14:paraId="4C6520F5" w14:textId="3FF4CE57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8</w:t>
            </w:r>
            <w:r w:rsid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F7620F" w:rsidRPr="0014626A" w14:paraId="2B4AF92D" w14:textId="0C4D6D41" w:rsidTr="00253204">
        <w:tc>
          <w:tcPr>
            <w:tcW w:w="0" w:type="auto"/>
            <w:vAlign w:val="center"/>
          </w:tcPr>
          <w:p w14:paraId="5C9FF41D" w14:textId="0305E098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0" w:type="auto"/>
            <w:vAlign w:val="center"/>
          </w:tcPr>
          <w:p w14:paraId="7F64D64C" w14:textId="1196AB2B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0" w:type="auto"/>
            <w:vAlign w:val="center"/>
          </w:tcPr>
          <w:p w14:paraId="5A7E12AD" w14:textId="6ABA917B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ch mag es, Dinge zu unternehmen, die riskant oder gefährlich sind. </w:t>
            </w:r>
          </w:p>
        </w:tc>
        <w:tc>
          <w:tcPr>
            <w:tcW w:w="0" w:type="auto"/>
            <w:vAlign w:val="center"/>
          </w:tcPr>
          <w:p w14:paraId="319F546F" w14:textId="585CC64D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like doing things that are risky or dangerous.</w:t>
            </w:r>
          </w:p>
        </w:tc>
        <w:tc>
          <w:tcPr>
            <w:tcW w:w="0" w:type="auto"/>
            <w:vAlign w:val="center"/>
          </w:tcPr>
          <w:p w14:paraId="178D8599" w14:textId="2D9CB9F8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88</w:t>
            </w:r>
          </w:p>
        </w:tc>
      </w:tr>
      <w:tr w:rsidR="00F7620F" w:rsidRPr="0014626A" w14:paraId="586CC65E" w14:textId="77777777" w:rsidTr="00253204">
        <w:tc>
          <w:tcPr>
            <w:tcW w:w="0" w:type="auto"/>
            <w:gridSpan w:val="5"/>
            <w:vAlign w:val="center"/>
          </w:tcPr>
          <w:p w14:paraId="6CF39A21" w14:textId="1006A278" w:rsidR="00F7620F" w:rsidRPr="0014626A" w:rsidRDefault="00F7620F" w:rsidP="00F7620F">
            <w:pPr>
              <w:rPr>
                <w:rFonts w:ascii="Calibri" w:hAnsi="Calibri" w:cs="Calibri"/>
                <w:b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b/>
                <w:color w:val="000000"/>
                <w:sz w:val="12"/>
                <w:szCs w:val="12"/>
                <w:lang w:val="en-US"/>
              </w:rPr>
              <w:t>Neurotic Narcissism</w:t>
            </w:r>
          </w:p>
        </w:tc>
      </w:tr>
      <w:tr w:rsidR="0014626A" w:rsidRPr="0014626A" w14:paraId="7212B253" w14:textId="77777777" w:rsidTr="00253204">
        <w:tc>
          <w:tcPr>
            <w:tcW w:w="0" w:type="auto"/>
            <w:gridSpan w:val="4"/>
            <w:vAlign w:val="center"/>
          </w:tcPr>
          <w:p w14:paraId="15CBC173" w14:textId="2073FC68" w:rsidR="0014626A" w:rsidRPr="0014626A" w:rsidRDefault="00253204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</w:t>
            </w:r>
            <w:r w:rsidR="0014626A"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Shame</w:t>
            </w:r>
          </w:p>
        </w:tc>
        <w:tc>
          <w:tcPr>
            <w:tcW w:w="0" w:type="auto"/>
            <w:vAlign w:val="center"/>
          </w:tcPr>
          <w:p w14:paraId="44C91AB7" w14:textId="7FCDA9BA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79</w:t>
            </w:r>
          </w:p>
        </w:tc>
      </w:tr>
      <w:tr w:rsidR="00F7620F" w:rsidRPr="0014626A" w14:paraId="54662588" w14:textId="6C5DA4BB" w:rsidTr="00253204">
        <w:tc>
          <w:tcPr>
            <w:tcW w:w="0" w:type="auto"/>
            <w:vAlign w:val="center"/>
          </w:tcPr>
          <w:p w14:paraId="76460ED5" w14:textId="7781D30A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vAlign w:val="center"/>
          </w:tcPr>
          <w:p w14:paraId="78B3F943" w14:textId="2E5D2FCF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0" w:type="auto"/>
            <w:vAlign w:val="center"/>
          </w:tcPr>
          <w:p w14:paraId="2B6E7128" w14:textId="3C8B8E21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schäme mich, wenn andere mich beurteilen.</w:t>
            </w:r>
          </w:p>
        </w:tc>
        <w:tc>
          <w:tcPr>
            <w:tcW w:w="0" w:type="auto"/>
            <w:vAlign w:val="center"/>
          </w:tcPr>
          <w:p w14:paraId="46F7E213" w14:textId="195BA61C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feel ashamed when people judge me.</w:t>
            </w:r>
          </w:p>
        </w:tc>
        <w:tc>
          <w:tcPr>
            <w:tcW w:w="0" w:type="auto"/>
            <w:vAlign w:val="center"/>
          </w:tcPr>
          <w:p w14:paraId="1B959447" w14:textId="70973B2E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7</w:t>
            </w:r>
          </w:p>
        </w:tc>
      </w:tr>
      <w:tr w:rsidR="00F7620F" w:rsidRPr="0014626A" w14:paraId="30DFEE45" w14:textId="22F88827" w:rsidTr="00253204">
        <w:tc>
          <w:tcPr>
            <w:tcW w:w="0" w:type="auto"/>
            <w:vAlign w:val="center"/>
          </w:tcPr>
          <w:p w14:paraId="6DBAC605" w14:textId="1B46C876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vAlign w:val="center"/>
          </w:tcPr>
          <w:p w14:paraId="314B9212" w14:textId="5FC77727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0" w:type="auto"/>
            <w:vAlign w:val="center"/>
          </w:tcPr>
          <w:p w14:paraId="3B2F97E1" w14:textId="76EEF511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fühle mich lächerlich, wenn ich vor anderen einen Fehler mache.</w:t>
            </w:r>
          </w:p>
        </w:tc>
        <w:tc>
          <w:tcPr>
            <w:tcW w:w="0" w:type="auto"/>
            <w:vAlign w:val="center"/>
          </w:tcPr>
          <w:p w14:paraId="2BE25653" w14:textId="5659274A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feel foolish when I make a mistake in front of others.</w:t>
            </w:r>
          </w:p>
        </w:tc>
        <w:tc>
          <w:tcPr>
            <w:tcW w:w="0" w:type="auto"/>
            <w:vAlign w:val="center"/>
          </w:tcPr>
          <w:p w14:paraId="6B80378C" w14:textId="74C6369D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81</w:t>
            </w:r>
          </w:p>
        </w:tc>
      </w:tr>
      <w:tr w:rsidR="0014626A" w:rsidRPr="0014626A" w14:paraId="58A22962" w14:textId="77777777" w:rsidTr="00253204">
        <w:tc>
          <w:tcPr>
            <w:tcW w:w="0" w:type="auto"/>
            <w:gridSpan w:val="4"/>
            <w:vAlign w:val="center"/>
          </w:tcPr>
          <w:p w14:paraId="0DD3DF3D" w14:textId="46DEE830" w:rsidR="0014626A" w:rsidRPr="0014626A" w:rsidRDefault="00253204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 xml:space="preserve">   </w:t>
            </w:r>
            <w:r w:rsidR="0014626A"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Indifference (Reversed)</w:t>
            </w:r>
          </w:p>
        </w:tc>
        <w:tc>
          <w:tcPr>
            <w:tcW w:w="0" w:type="auto"/>
            <w:vAlign w:val="center"/>
          </w:tcPr>
          <w:p w14:paraId="1427DEFC" w14:textId="016A5465" w:rsidR="0014626A" w:rsidRPr="0014626A" w:rsidRDefault="0014626A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.77</w:t>
            </w:r>
          </w:p>
        </w:tc>
      </w:tr>
      <w:tr w:rsidR="00F7620F" w:rsidRPr="0014626A" w14:paraId="0DF4CCE0" w14:textId="20363741" w:rsidTr="00253204">
        <w:tc>
          <w:tcPr>
            <w:tcW w:w="0" w:type="auto"/>
            <w:vAlign w:val="center"/>
          </w:tcPr>
          <w:p w14:paraId="19C4A303" w14:textId="78C19681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vAlign w:val="center"/>
          </w:tcPr>
          <w:p w14:paraId="27AE6AAE" w14:textId="657CE3B3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0" w:type="auto"/>
            <w:vAlign w:val="center"/>
          </w:tcPr>
          <w:p w14:paraId="693F5EB7" w14:textId="20007C91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Wenn andere mich beurteilen, ist mir das schlicht egal.</w:t>
            </w:r>
          </w:p>
        </w:tc>
        <w:tc>
          <w:tcPr>
            <w:tcW w:w="0" w:type="auto"/>
            <w:vAlign w:val="center"/>
          </w:tcPr>
          <w:p w14:paraId="3F217397" w14:textId="15A79263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hen people judge me, I just don’t care.</w:t>
            </w:r>
          </w:p>
        </w:tc>
        <w:tc>
          <w:tcPr>
            <w:tcW w:w="0" w:type="auto"/>
            <w:vAlign w:val="center"/>
          </w:tcPr>
          <w:p w14:paraId="47E742A7" w14:textId="732A1C3E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73</w:t>
            </w:r>
          </w:p>
        </w:tc>
      </w:tr>
      <w:tr w:rsidR="00F7620F" w:rsidRPr="0014626A" w14:paraId="53B61FB2" w14:textId="2514B2E5" w:rsidTr="00253204">
        <w:tc>
          <w:tcPr>
            <w:tcW w:w="0" w:type="auto"/>
            <w:vAlign w:val="center"/>
          </w:tcPr>
          <w:p w14:paraId="036461E7" w14:textId="3DEDE453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0" w:type="auto"/>
            <w:vAlign w:val="center"/>
          </w:tcPr>
          <w:p w14:paraId="3D0C9B0F" w14:textId="12C45A65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vAlign w:val="center"/>
          </w:tcPr>
          <w:p w14:paraId="27A55482" w14:textId="6FEF5B83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Die Meinungen anderer über mich kümmern mich wenig.</w:t>
            </w:r>
          </w:p>
        </w:tc>
        <w:tc>
          <w:tcPr>
            <w:tcW w:w="0" w:type="auto"/>
            <w:vAlign w:val="center"/>
          </w:tcPr>
          <w:p w14:paraId="0CA7D2B3" w14:textId="4B5CB541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Others’ opinions of me are of little concern to me.</w:t>
            </w:r>
          </w:p>
        </w:tc>
        <w:tc>
          <w:tcPr>
            <w:tcW w:w="0" w:type="auto"/>
            <w:vAlign w:val="center"/>
          </w:tcPr>
          <w:p w14:paraId="5C2D5F84" w14:textId="318A766D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87</w:t>
            </w:r>
          </w:p>
        </w:tc>
      </w:tr>
      <w:tr w:rsidR="0014626A" w:rsidRPr="0014626A" w14:paraId="2F9143D2" w14:textId="77777777" w:rsidTr="00253204">
        <w:tc>
          <w:tcPr>
            <w:tcW w:w="0" w:type="auto"/>
            <w:gridSpan w:val="4"/>
            <w:vAlign w:val="center"/>
          </w:tcPr>
          <w:p w14:paraId="156D9063" w14:textId="3CC1AD56" w:rsidR="0014626A" w:rsidRPr="0014626A" w:rsidRDefault="0014626A" w:rsidP="00F7620F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 xml:space="preserve">   </w:t>
            </w:r>
            <w:r w:rsidRPr="0014626A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Need for Admiration</w:t>
            </w:r>
          </w:p>
        </w:tc>
        <w:tc>
          <w:tcPr>
            <w:tcW w:w="0" w:type="auto"/>
            <w:vAlign w:val="center"/>
          </w:tcPr>
          <w:p w14:paraId="2748D146" w14:textId="710E26F4" w:rsidR="0014626A" w:rsidRPr="00253204" w:rsidRDefault="00253204" w:rsidP="00F7620F">
            <w:pPr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</w:pPr>
            <w:r w:rsidRPr="00253204">
              <w:rPr>
                <w:rFonts w:ascii="Calibri" w:hAnsi="Calibri" w:cs="Calibri"/>
                <w:i/>
                <w:color w:val="000000"/>
                <w:sz w:val="12"/>
                <w:szCs w:val="12"/>
                <w:lang w:val="en-US"/>
              </w:rPr>
              <w:t>1.00</w:t>
            </w:r>
          </w:p>
        </w:tc>
      </w:tr>
      <w:tr w:rsidR="00F7620F" w:rsidRPr="0014626A" w14:paraId="6591E85C" w14:textId="2B59A6D1" w:rsidTr="00253204">
        <w:trPr>
          <w:trHeight w:val="52"/>
        </w:trPr>
        <w:tc>
          <w:tcPr>
            <w:tcW w:w="0" w:type="auto"/>
            <w:vAlign w:val="center"/>
          </w:tcPr>
          <w:p w14:paraId="0CEADA37" w14:textId="599D6F34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vAlign w:val="center"/>
          </w:tcPr>
          <w:p w14:paraId="28C22EB2" w14:textId="6D8C3034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vAlign w:val="center"/>
          </w:tcPr>
          <w:p w14:paraId="3C863DC7" w14:textId="56E38043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ch habe oft das Gefühl, dass ich </w:t>
            </w:r>
            <w:proofErr w:type="gramStart"/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von anderen Komplimente</w:t>
            </w:r>
            <w:proofErr w:type="gramEnd"/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brauche, um mir meiner selbst sicher zu sein.</w:t>
            </w:r>
          </w:p>
        </w:tc>
        <w:tc>
          <w:tcPr>
            <w:tcW w:w="0" w:type="auto"/>
            <w:vAlign w:val="center"/>
          </w:tcPr>
          <w:p w14:paraId="04FCD057" w14:textId="08A39022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often feel as if I need compliments from others in order to be sure of myself.</w:t>
            </w:r>
          </w:p>
        </w:tc>
        <w:tc>
          <w:tcPr>
            <w:tcW w:w="0" w:type="auto"/>
            <w:vAlign w:val="center"/>
          </w:tcPr>
          <w:p w14:paraId="06758592" w14:textId="27EE0FD6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61</w:t>
            </w:r>
          </w:p>
        </w:tc>
      </w:tr>
      <w:tr w:rsidR="00F7620F" w:rsidRPr="0014626A" w14:paraId="56072691" w14:textId="193620A6" w:rsidTr="00253204">
        <w:tc>
          <w:tcPr>
            <w:tcW w:w="0" w:type="auto"/>
            <w:vAlign w:val="center"/>
          </w:tcPr>
          <w:p w14:paraId="0EAAC4FE" w14:textId="786765B1" w:rsidR="00F7620F" w:rsidRPr="0014626A" w:rsidRDefault="00F7620F" w:rsidP="00253204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0" w:type="auto"/>
            <w:vAlign w:val="center"/>
          </w:tcPr>
          <w:p w14:paraId="4853EB16" w14:textId="0E0E3969" w:rsidR="00F7620F" w:rsidRPr="0014626A" w:rsidRDefault="00F7620F" w:rsidP="00253204">
            <w:pPr>
              <w:jc w:val="center"/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0" w:type="auto"/>
            <w:vAlign w:val="center"/>
          </w:tcPr>
          <w:p w14:paraId="566E8847" w14:textId="3CD3DDB4" w:rsidR="00F7620F" w:rsidRPr="0014626A" w:rsidRDefault="00F7620F" w:rsidP="00F7620F">
            <w:pPr>
              <w:rPr>
                <w:sz w:val="12"/>
                <w:szCs w:val="12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</w:rPr>
              <w:t>Ich wünschte mir, ich würde mich nicht so sehr darum kümmern, was andere von mir denken.</w:t>
            </w:r>
          </w:p>
        </w:tc>
        <w:tc>
          <w:tcPr>
            <w:tcW w:w="0" w:type="auto"/>
            <w:vAlign w:val="center"/>
          </w:tcPr>
          <w:p w14:paraId="696EEB19" w14:textId="6EB1D403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 wish I didn’t care so much about what others think of me.</w:t>
            </w:r>
          </w:p>
        </w:tc>
        <w:tc>
          <w:tcPr>
            <w:tcW w:w="0" w:type="auto"/>
            <w:vAlign w:val="center"/>
          </w:tcPr>
          <w:p w14:paraId="6D61A516" w14:textId="72E24F38" w:rsidR="00F7620F" w:rsidRPr="0014626A" w:rsidRDefault="00F7620F" w:rsidP="00F7620F">
            <w:pPr>
              <w:rPr>
                <w:sz w:val="12"/>
                <w:szCs w:val="12"/>
                <w:lang w:val="en-US"/>
              </w:rPr>
            </w:pPr>
            <w:r w:rsidRPr="0014626A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.82</w:t>
            </w:r>
          </w:p>
        </w:tc>
      </w:tr>
    </w:tbl>
    <w:p w14:paraId="60CF6B4C" w14:textId="39480DC1" w:rsidR="00BC7FBC" w:rsidRPr="00BC7FBC" w:rsidRDefault="004F3468">
      <w:pPr>
        <w:rPr>
          <w:lang w:val="en-US"/>
        </w:rPr>
      </w:pPr>
      <w:r w:rsidRPr="004F3468">
        <w:rPr>
          <w:i/>
          <w:lang w:val="en-US"/>
        </w:rPr>
        <w:t>Note</w:t>
      </w:r>
      <w:r>
        <w:rPr>
          <w:lang w:val="en-US"/>
        </w:rPr>
        <w:t>. LF = Long Form, BF = Brief Form. Factor loadings are based on the hierarchical Confirmatory Factor Analysis Model of the three-factor solution (see manuscript Table 3</w:t>
      </w:r>
      <w:r w:rsidR="0069532D">
        <w:rPr>
          <w:lang w:val="en-US"/>
        </w:rPr>
        <w:t>, model 7</w:t>
      </w:r>
      <w:r>
        <w:rPr>
          <w:lang w:val="en-US"/>
        </w:rPr>
        <w:t>).</w:t>
      </w:r>
    </w:p>
    <w:sectPr w:rsidR="00BC7FBC" w:rsidRPr="00BC7FBC" w:rsidSect="00BC7F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BC"/>
    <w:rsid w:val="0014626A"/>
    <w:rsid w:val="0023369D"/>
    <w:rsid w:val="00253204"/>
    <w:rsid w:val="00434DDB"/>
    <w:rsid w:val="004B6D51"/>
    <w:rsid w:val="004F3468"/>
    <w:rsid w:val="00647F00"/>
    <w:rsid w:val="0069532D"/>
    <w:rsid w:val="00A47986"/>
    <w:rsid w:val="00B9206C"/>
    <w:rsid w:val="00BC7FBC"/>
    <w:rsid w:val="00F7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779B5"/>
  <w15:chartTrackingRefBased/>
  <w15:docId w15:val="{7E86D44A-7D70-401C-B344-7A33F0A82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C7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2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4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Jauk</dc:creator>
  <cp:keywords/>
  <dc:description/>
  <cp:lastModifiedBy>Emanuel Jauk</cp:lastModifiedBy>
  <cp:revision>6</cp:revision>
  <dcterms:created xsi:type="dcterms:W3CDTF">2021-07-26T11:32:00Z</dcterms:created>
  <dcterms:modified xsi:type="dcterms:W3CDTF">2021-07-29T11:25:00Z</dcterms:modified>
</cp:coreProperties>
</file>